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49A2D" w14:textId="77777777" w:rsidR="00D5426A" w:rsidRDefault="00D5426A">
      <w:pPr>
        <w:rPr>
          <w:rFonts w:ascii="Arial" w:hAnsi="Arial" w:cs="Arial"/>
          <w:b/>
          <w:bCs/>
          <w:sz w:val="24"/>
          <w:szCs w:val="24"/>
        </w:rPr>
      </w:pPr>
    </w:p>
    <w:p w14:paraId="2CCDB84F" w14:textId="77777777" w:rsidR="00D5426A" w:rsidRDefault="00D5426A">
      <w:pPr>
        <w:rPr>
          <w:rFonts w:ascii="Arial" w:hAnsi="Arial" w:cs="Arial"/>
          <w:b/>
          <w:bCs/>
          <w:sz w:val="24"/>
          <w:szCs w:val="24"/>
        </w:rPr>
      </w:pPr>
    </w:p>
    <w:p w14:paraId="3E6F5A5C" w14:textId="77777777" w:rsidR="00D5426A" w:rsidRPr="00827BD9" w:rsidRDefault="00D5426A" w:rsidP="00D5426A">
      <w:pPr>
        <w:widowControl w:val="0"/>
        <w:spacing w:after="80" w:line="480" w:lineRule="auto"/>
        <w:rPr>
          <w:rFonts w:ascii="Arial" w:hAnsi="Arial" w:cs="Arial"/>
          <w:bCs/>
          <w:i/>
          <w:sz w:val="24"/>
          <w:szCs w:val="24"/>
        </w:rPr>
      </w:pPr>
      <w:r w:rsidRPr="00DB6B75">
        <w:rPr>
          <w:rFonts w:ascii="Arial" w:hAnsi="Arial" w:cs="Arial"/>
          <w:b/>
          <w:bCs/>
          <w:sz w:val="24"/>
          <w:szCs w:val="24"/>
        </w:rPr>
        <w:t xml:space="preserve">Translational Feasibility and Efficacy of </w:t>
      </w:r>
      <w:r>
        <w:rPr>
          <w:rFonts w:ascii="Arial" w:hAnsi="Arial" w:cs="Arial"/>
          <w:b/>
          <w:bCs/>
          <w:sz w:val="24"/>
          <w:szCs w:val="24"/>
        </w:rPr>
        <w:t>Nasal Photodynamic Disinfection of SARS-CoV-2</w:t>
      </w:r>
    </w:p>
    <w:p w14:paraId="50EA61C6" w14:textId="77777777" w:rsidR="00D5426A" w:rsidRDefault="00D5426A" w:rsidP="00D5426A">
      <w:pPr>
        <w:widowControl w:val="0"/>
        <w:spacing w:after="8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ayla Pires</w:t>
      </w:r>
      <w:r w:rsidRPr="00494157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Brian C. Wilson</w:t>
      </w:r>
      <w:r w:rsidRPr="00494157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,2</w:t>
      </w:r>
      <w:r>
        <w:rPr>
          <w:rFonts w:ascii="Arial" w:hAnsi="Arial" w:cs="Arial"/>
          <w:sz w:val="24"/>
          <w:szCs w:val="24"/>
        </w:rPr>
        <w:t>, Rod Bremner</w:t>
      </w:r>
      <w:r>
        <w:rPr>
          <w:rFonts w:ascii="Arial" w:hAnsi="Arial" w:cs="Arial"/>
          <w:sz w:val="24"/>
          <w:szCs w:val="24"/>
          <w:vertAlign w:val="superscript"/>
        </w:rPr>
        <w:t>2,3</w:t>
      </w:r>
      <w:r>
        <w:rPr>
          <w:rFonts w:ascii="Arial" w:hAnsi="Arial" w:cs="Arial"/>
          <w:sz w:val="24"/>
          <w:szCs w:val="24"/>
        </w:rPr>
        <w:t xml:space="preserve">, </w:t>
      </w:r>
      <w:r w:rsidRPr="00864AA4">
        <w:rPr>
          <w:rFonts w:ascii="Arial" w:hAnsi="Arial" w:cs="Arial"/>
          <w:sz w:val="24"/>
          <w:szCs w:val="24"/>
        </w:rPr>
        <w:t>Amanda Lang</w:t>
      </w:r>
      <w:r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Jeremie</w:t>
      </w:r>
      <w:proofErr w:type="spellEnd"/>
      <w:r>
        <w:rPr>
          <w:rFonts w:ascii="Arial" w:hAnsi="Arial" w:cs="Arial"/>
          <w:sz w:val="24"/>
          <w:szCs w:val="24"/>
        </w:rPr>
        <w:t xml:space="preserve"> Larouche</w:t>
      </w:r>
      <w:r>
        <w:rPr>
          <w:rFonts w:ascii="Arial" w:hAnsi="Arial" w:cs="Arial"/>
          <w:sz w:val="24"/>
          <w:szCs w:val="24"/>
          <w:vertAlign w:val="superscript"/>
        </w:rPr>
        <w:t>2,5</w:t>
      </w:r>
      <w:r>
        <w:rPr>
          <w:rFonts w:ascii="Arial" w:hAnsi="Arial" w:cs="Arial"/>
          <w:sz w:val="24"/>
          <w:szCs w:val="24"/>
        </w:rPr>
        <w:t xml:space="preserve">, </w:t>
      </w:r>
      <w:r w:rsidRPr="00864AA4">
        <w:rPr>
          <w:rFonts w:ascii="Arial" w:hAnsi="Arial" w:cs="Arial"/>
          <w:sz w:val="24"/>
          <w:szCs w:val="24"/>
        </w:rPr>
        <w:t>Ryan McDonald</w:t>
      </w:r>
      <w:r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>, Joel D. Pearson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, Daniel Trcka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, Jeff Wrana</w:t>
      </w:r>
      <w:r>
        <w:rPr>
          <w:rFonts w:ascii="Arial" w:hAnsi="Arial" w:cs="Arial"/>
          <w:sz w:val="24"/>
          <w:szCs w:val="24"/>
          <w:vertAlign w:val="superscript"/>
        </w:rPr>
        <w:t>2,3</w:t>
      </w:r>
      <w:r>
        <w:rPr>
          <w:rFonts w:ascii="Arial" w:hAnsi="Arial" w:cs="Arial"/>
          <w:sz w:val="24"/>
          <w:szCs w:val="24"/>
        </w:rPr>
        <w:t>, James Wu</w:t>
      </w:r>
      <w:r>
        <w:rPr>
          <w:rFonts w:ascii="Arial" w:hAnsi="Arial" w:cs="Arial"/>
          <w:sz w:val="24"/>
          <w:szCs w:val="24"/>
          <w:vertAlign w:val="superscript"/>
        </w:rPr>
        <w:t>2,5</w:t>
      </w:r>
      <w:r>
        <w:rPr>
          <w:rFonts w:ascii="Arial" w:hAnsi="Arial" w:cs="Arial"/>
          <w:sz w:val="24"/>
          <w:szCs w:val="24"/>
        </w:rPr>
        <w:t>, Cari Whyne</w:t>
      </w:r>
      <w:r>
        <w:rPr>
          <w:rFonts w:ascii="Arial" w:hAnsi="Arial" w:cs="Arial"/>
          <w:sz w:val="24"/>
          <w:szCs w:val="24"/>
          <w:vertAlign w:val="superscript"/>
        </w:rPr>
        <w:t>2,5*</w:t>
      </w:r>
      <w:r>
        <w:rPr>
          <w:rFonts w:ascii="Arial" w:hAnsi="Arial" w:cs="Arial"/>
          <w:sz w:val="24"/>
          <w:szCs w:val="24"/>
        </w:rPr>
        <w:t xml:space="preserve"> </w:t>
      </w:r>
    </w:p>
    <w:p w14:paraId="4AB5C76A" w14:textId="77777777" w:rsidR="00D5426A" w:rsidRDefault="00D5426A" w:rsidP="00D5426A">
      <w:pPr>
        <w:widowControl w:val="0"/>
        <w:spacing w:after="80" w:line="480" w:lineRule="auto"/>
        <w:jc w:val="both"/>
        <w:rPr>
          <w:rFonts w:ascii="Arial" w:hAnsi="Arial" w:cs="Arial"/>
          <w:sz w:val="24"/>
          <w:szCs w:val="24"/>
        </w:rPr>
      </w:pPr>
    </w:p>
    <w:p w14:paraId="3AB00938" w14:textId="77777777" w:rsidR="00D5426A" w:rsidRDefault="00D5426A" w:rsidP="00D5426A">
      <w:pPr>
        <w:widowControl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494157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University Health Network </w:t>
      </w:r>
    </w:p>
    <w:p w14:paraId="0E5E8FC6" w14:textId="77777777" w:rsidR="00D5426A" w:rsidRDefault="00D5426A" w:rsidP="00D5426A">
      <w:pPr>
        <w:widowControl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171E19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 Faculty of Medicine, University of Toronto</w:t>
      </w:r>
    </w:p>
    <w:p w14:paraId="5CBE5E05" w14:textId="77777777" w:rsidR="00D5426A" w:rsidRDefault="00D5426A" w:rsidP="00D5426A">
      <w:pPr>
        <w:widowControl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 xml:space="preserve">3 </w:t>
      </w:r>
      <w:proofErr w:type="spellStart"/>
      <w:r w:rsidRPr="00D73C13">
        <w:rPr>
          <w:rFonts w:ascii="Arial" w:hAnsi="Arial" w:cs="Arial"/>
          <w:sz w:val="24"/>
          <w:szCs w:val="24"/>
        </w:rPr>
        <w:t>Lunenfeld</w:t>
      </w:r>
      <w:proofErr w:type="spellEnd"/>
      <w:r w:rsidRPr="00D73C13">
        <w:rPr>
          <w:rFonts w:ascii="Arial" w:hAnsi="Arial" w:cs="Arial"/>
          <w:sz w:val="24"/>
          <w:szCs w:val="24"/>
        </w:rPr>
        <w:t>-Tanenbaum</w:t>
      </w:r>
      <w:r>
        <w:rPr>
          <w:rFonts w:ascii="Arial" w:hAnsi="Arial" w:cs="Arial"/>
          <w:sz w:val="24"/>
          <w:szCs w:val="24"/>
        </w:rPr>
        <w:t xml:space="preserve"> </w:t>
      </w:r>
      <w:r w:rsidRPr="00D73C13">
        <w:rPr>
          <w:rFonts w:ascii="Arial" w:hAnsi="Arial" w:cs="Arial"/>
          <w:sz w:val="24"/>
          <w:szCs w:val="24"/>
        </w:rPr>
        <w:t>Research Institute</w:t>
      </w:r>
      <w:r>
        <w:rPr>
          <w:rFonts w:ascii="Arial" w:hAnsi="Arial" w:cs="Arial"/>
          <w:sz w:val="24"/>
          <w:szCs w:val="24"/>
        </w:rPr>
        <w:t>, Mount Sinai Hospital</w:t>
      </w:r>
    </w:p>
    <w:p w14:paraId="0E29BD69" w14:textId="77777777" w:rsidR="00D5426A" w:rsidRDefault="00D5426A" w:rsidP="00D5426A">
      <w:pPr>
        <w:pStyle w:val="NormalWeb"/>
        <w:shd w:val="clear" w:color="auto" w:fill="FFFFFF"/>
        <w:spacing w:before="0" w:beforeAutospacing="0" w:after="0" w:afterAutospacing="0" w:line="480" w:lineRule="auto"/>
        <w:rPr>
          <w:vertAlign w:val="superscript"/>
        </w:rPr>
      </w:pPr>
      <w:r>
        <w:rPr>
          <w:rFonts w:ascii="Arial" w:hAnsi="Arial" w:cs="Arial"/>
          <w:vertAlign w:val="superscript"/>
        </w:rPr>
        <w:t>4</w:t>
      </w:r>
      <w:r w:rsidRPr="00494157">
        <w:rPr>
          <w:rFonts w:ascii="Arial" w:hAnsi="Arial" w:cs="Arial"/>
          <w:vertAlign w:val="superscript"/>
        </w:rPr>
        <w:t xml:space="preserve"> </w:t>
      </w:r>
      <w:r w:rsidRPr="00494157">
        <w:rPr>
          <w:rFonts w:ascii="Arial" w:hAnsi="Arial" w:cs="Arial"/>
          <w:color w:val="201F1E"/>
          <w:bdr w:val="none" w:sz="0" w:space="0" w:color="auto" w:frame="1"/>
          <w:lang w:val="en-CA"/>
        </w:rPr>
        <w:t xml:space="preserve">Roy </w:t>
      </w:r>
      <w:proofErr w:type="spellStart"/>
      <w:r w:rsidRPr="00494157">
        <w:rPr>
          <w:rFonts w:ascii="Arial" w:hAnsi="Arial" w:cs="Arial"/>
          <w:color w:val="201F1E"/>
          <w:bdr w:val="none" w:sz="0" w:space="0" w:color="auto" w:frame="1"/>
          <w:lang w:val="en-CA"/>
        </w:rPr>
        <w:t>Romanow</w:t>
      </w:r>
      <w:proofErr w:type="spellEnd"/>
      <w:r>
        <w:rPr>
          <w:rFonts w:ascii="Arial" w:hAnsi="Arial" w:cs="Arial"/>
          <w:color w:val="201F1E"/>
          <w:bdr w:val="none" w:sz="0" w:space="0" w:color="auto" w:frame="1"/>
          <w:lang w:val="en-CA"/>
        </w:rPr>
        <w:t xml:space="preserve"> Provincial Laboratory, </w:t>
      </w:r>
      <w:r w:rsidRPr="00494157">
        <w:rPr>
          <w:rFonts w:ascii="Arial" w:hAnsi="Arial" w:cs="Arial"/>
          <w:color w:val="201F1E"/>
          <w:bdr w:val="none" w:sz="0" w:space="0" w:color="auto" w:frame="1"/>
          <w:lang w:val="en-CA"/>
        </w:rPr>
        <w:t>Saskatchewan Health Authority</w:t>
      </w:r>
    </w:p>
    <w:p w14:paraId="72542595" w14:textId="77777777" w:rsidR="00D5426A" w:rsidRDefault="00D5426A" w:rsidP="00D5426A">
      <w:pPr>
        <w:widowControl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 xml:space="preserve">5 </w:t>
      </w:r>
      <w:r>
        <w:rPr>
          <w:rFonts w:ascii="Arial" w:hAnsi="Arial" w:cs="Arial"/>
          <w:sz w:val="24"/>
          <w:szCs w:val="24"/>
        </w:rPr>
        <w:t>Holland Bone and Joint Program, Sunnybrook Research Institute</w:t>
      </w:r>
    </w:p>
    <w:p w14:paraId="2132A710" w14:textId="77777777" w:rsidR="00D5426A" w:rsidRDefault="00D5426A" w:rsidP="00D5426A">
      <w:pPr>
        <w:widowControl w:val="0"/>
        <w:spacing w:after="80" w:line="480" w:lineRule="auto"/>
        <w:jc w:val="both"/>
        <w:rPr>
          <w:rFonts w:ascii="Arial" w:hAnsi="Arial" w:cs="Arial"/>
          <w:sz w:val="24"/>
          <w:szCs w:val="24"/>
        </w:rPr>
      </w:pPr>
    </w:p>
    <w:p w14:paraId="2F3FD3E0" w14:textId="77777777" w:rsidR="00D5426A" w:rsidRDefault="00D5426A" w:rsidP="00D5426A">
      <w:pPr>
        <w:widowControl w:val="0"/>
        <w:spacing w:after="8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Corresponding author:</w:t>
      </w:r>
    </w:p>
    <w:p w14:paraId="3EB001A8" w14:textId="77777777" w:rsidR="00D5426A" w:rsidRDefault="00D5426A" w:rsidP="00D5426A">
      <w:pPr>
        <w:widowControl w:val="0"/>
        <w:spacing w:after="8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ari Whyne</w:t>
      </w:r>
    </w:p>
    <w:p w14:paraId="013C563D" w14:textId="77777777" w:rsidR="00D5426A" w:rsidRDefault="00D5426A" w:rsidP="00D5426A">
      <w:pPr>
        <w:widowControl w:val="0"/>
        <w:spacing w:after="8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075 Bayview Avenue S620</w:t>
      </w:r>
    </w:p>
    <w:p w14:paraId="02C50B3A" w14:textId="77777777" w:rsidR="00D5426A" w:rsidRDefault="00D5426A" w:rsidP="00D5426A">
      <w:pPr>
        <w:widowControl w:val="0"/>
        <w:spacing w:after="8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oronto ON Canada M4N3M5</w:t>
      </w:r>
    </w:p>
    <w:p w14:paraId="5C4C51DD" w14:textId="77777777" w:rsidR="00D5426A" w:rsidRDefault="00D5426A" w:rsidP="00D5426A">
      <w:pPr>
        <w:widowControl w:val="0"/>
        <w:spacing w:after="8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hone 416 480 5056</w:t>
      </w:r>
    </w:p>
    <w:p w14:paraId="76ED6D8C" w14:textId="77777777" w:rsidR="00D5426A" w:rsidRDefault="00D5426A" w:rsidP="00D5426A">
      <w:pPr>
        <w:widowControl w:val="0"/>
        <w:spacing w:after="80" w:line="480" w:lineRule="auto"/>
        <w:jc w:val="both"/>
        <w:rPr>
          <w:rFonts w:ascii="Arial" w:hAnsi="Arial" w:cs="Arial"/>
          <w:sz w:val="24"/>
          <w:szCs w:val="24"/>
        </w:rPr>
      </w:pPr>
      <w:hyperlink r:id="rId5" w:history="1">
        <w:r w:rsidRPr="00267E81">
          <w:rPr>
            <w:rStyle w:val="Hyperlink"/>
            <w:rFonts w:ascii="Arial" w:hAnsi="Arial" w:cs="Arial"/>
            <w:sz w:val="24"/>
            <w:szCs w:val="24"/>
          </w:rPr>
          <w:t>cari.whyne@sunnybrook.ca</w:t>
        </w:r>
      </w:hyperlink>
    </w:p>
    <w:p w14:paraId="6FE2527B" w14:textId="77777777" w:rsidR="00D5426A" w:rsidRDefault="00D5426A">
      <w:pPr>
        <w:rPr>
          <w:rFonts w:ascii="Arial" w:hAnsi="Arial" w:cs="Arial"/>
          <w:b/>
          <w:bCs/>
          <w:sz w:val="24"/>
          <w:szCs w:val="24"/>
        </w:rPr>
      </w:pPr>
    </w:p>
    <w:p w14:paraId="39EE5375" w14:textId="77777777" w:rsidR="00D5426A" w:rsidRDefault="00D5426A">
      <w:pPr>
        <w:rPr>
          <w:rFonts w:ascii="Arial" w:hAnsi="Arial" w:cs="Arial"/>
          <w:b/>
          <w:bCs/>
          <w:sz w:val="24"/>
          <w:szCs w:val="24"/>
        </w:rPr>
      </w:pPr>
    </w:p>
    <w:p w14:paraId="4758ECDF" w14:textId="77777777" w:rsidR="00D5426A" w:rsidRDefault="00D5426A">
      <w:pPr>
        <w:rPr>
          <w:rFonts w:ascii="Arial" w:hAnsi="Arial" w:cs="Arial"/>
          <w:b/>
          <w:bCs/>
          <w:sz w:val="24"/>
          <w:szCs w:val="24"/>
        </w:rPr>
      </w:pPr>
    </w:p>
    <w:p w14:paraId="38647416" w14:textId="6A6888E7" w:rsidR="00BB2712" w:rsidRDefault="00BB2712">
      <w:pPr>
        <w:rPr>
          <w:rFonts w:ascii="Arial" w:hAnsi="Arial" w:cs="Arial"/>
          <w:b/>
          <w:bCs/>
          <w:sz w:val="24"/>
          <w:szCs w:val="24"/>
        </w:rPr>
      </w:pPr>
      <w:r w:rsidRPr="00BB2712">
        <w:rPr>
          <w:rFonts w:ascii="Arial" w:hAnsi="Arial" w:cs="Arial"/>
          <w:b/>
          <w:bCs/>
          <w:sz w:val="24"/>
          <w:szCs w:val="24"/>
        </w:rPr>
        <w:lastRenderedPageBreak/>
        <w:t>Supplementary Material</w:t>
      </w:r>
    </w:p>
    <w:p w14:paraId="27117E57" w14:textId="65289CC8" w:rsidR="00BB2712" w:rsidRDefault="00BB2712">
      <w:pPr>
        <w:rPr>
          <w:rFonts w:ascii="Arial" w:hAnsi="Arial" w:cs="Arial"/>
          <w:b/>
          <w:bCs/>
          <w:sz w:val="24"/>
          <w:szCs w:val="24"/>
        </w:rPr>
      </w:pPr>
    </w:p>
    <w:p w14:paraId="621381F1" w14:textId="4531A0B5" w:rsidR="00BB2712" w:rsidRPr="00BB2712" w:rsidRDefault="00BB2712" w:rsidP="00BB2712">
      <w:pPr>
        <w:jc w:val="both"/>
        <w:rPr>
          <w:rFonts w:ascii="Arial" w:hAnsi="Arial" w:cs="Arial"/>
          <w:i/>
          <w:iCs/>
          <w:sz w:val="24"/>
          <w:szCs w:val="24"/>
        </w:rPr>
      </w:pPr>
      <w:r w:rsidRPr="00BB2712">
        <w:rPr>
          <w:rFonts w:ascii="Arial" w:hAnsi="Arial" w:cs="Arial"/>
          <w:i/>
          <w:iCs/>
          <w:sz w:val="24"/>
          <w:szCs w:val="24"/>
        </w:rPr>
        <w:t xml:space="preserve">Table S1. </w:t>
      </w:r>
      <w:r w:rsidR="005F00C6" w:rsidRPr="005F00C6">
        <w:rPr>
          <w:rFonts w:ascii="Arial" w:hAnsi="Arial" w:cs="Arial"/>
          <w:i/>
          <w:iCs/>
          <w:sz w:val="24"/>
          <w:szCs w:val="24"/>
        </w:rPr>
        <w:t>Summary of the RT-qPCR data from swabs of the anterior nares pre and post PDF from 42 patients with a recent Covid+ diagnosis.</w:t>
      </w:r>
      <w:r w:rsidRPr="00BB2712">
        <w:rPr>
          <w:rFonts w:ascii="Arial" w:hAnsi="Arial" w:cs="Arial"/>
          <w:i/>
          <w:iCs/>
          <w:sz w:val="24"/>
          <w:szCs w:val="24"/>
        </w:rPr>
        <w:t>.</w:t>
      </w:r>
      <w:r>
        <w:rPr>
          <w:rFonts w:ascii="Arial" w:hAnsi="Arial" w:cs="Arial"/>
          <w:i/>
          <w:iCs/>
          <w:sz w:val="24"/>
          <w:szCs w:val="24"/>
        </w:rPr>
        <w:t xml:space="preserve"> R and L refer to right and left nostril</w:t>
      </w:r>
      <w:r w:rsidR="005F00C6">
        <w:rPr>
          <w:rFonts w:ascii="Arial" w:hAnsi="Arial" w:cs="Arial"/>
          <w:i/>
          <w:iCs/>
          <w:sz w:val="24"/>
          <w:szCs w:val="24"/>
        </w:rPr>
        <w:t>s</w:t>
      </w:r>
      <w:r>
        <w:rPr>
          <w:rFonts w:ascii="Arial" w:hAnsi="Arial" w:cs="Arial"/>
          <w:i/>
          <w:iCs/>
          <w:sz w:val="24"/>
          <w:szCs w:val="24"/>
        </w:rPr>
        <w:t xml:space="preserve">. ND means non-detectable viral load. </w:t>
      </w:r>
      <w:r w:rsidR="005F00C6">
        <w:rPr>
          <w:rFonts w:ascii="Arial" w:hAnsi="Arial" w:cs="Arial"/>
          <w:i/>
          <w:iCs/>
          <w:sz w:val="24"/>
          <w:szCs w:val="24"/>
        </w:rPr>
        <w:t>The h</w:t>
      </w:r>
      <w:r>
        <w:rPr>
          <w:rFonts w:ascii="Arial" w:hAnsi="Arial" w:cs="Arial"/>
          <w:i/>
          <w:iCs/>
          <w:sz w:val="24"/>
          <w:szCs w:val="24"/>
        </w:rPr>
        <w:t xml:space="preserve">igh </w:t>
      </w:r>
      <w:r w:rsidR="005F00C6">
        <w:rPr>
          <w:rFonts w:ascii="Arial" w:hAnsi="Arial" w:cs="Arial"/>
          <w:i/>
          <w:iCs/>
          <w:sz w:val="24"/>
          <w:szCs w:val="24"/>
        </w:rPr>
        <w:t>dose represents a light delivery of 1</w:t>
      </w:r>
      <w:r w:rsidR="00D5426A">
        <w:rPr>
          <w:rFonts w:ascii="Arial" w:hAnsi="Arial" w:cs="Arial"/>
          <w:i/>
          <w:iCs/>
          <w:sz w:val="24"/>
          <w:szCs w:val="24"/>
        </w:rPr>
        <w:t>44</w:t>
      </w:r>
      <w:r w:rsidR="005F00C6">
        <w:rPr>
          <w:rFonts w:ascii="Arial" w:hAnsi="Arial" w:cs="Arial"/>
          <w:i/>
          <w:iCs/>
          <w:sz w:val="24"/>
          <w:szCs w:val="24"/>
        </w:rPr>
        <w:t xml:space="preserve"> </w:t>
      </w:r>
      <w:r w:rsidR="005F00C6" w:rsidRPr="005F00C6">
        <w:rPr>
          <w:rFonts w:ascii="Arial" w:hAnsi="Arial" w:cs="Arial"/>
          <w:i/>
          <w:iCs/>
          <w:sz w:val="24"/>
          <w:szCs w:val="24"/>
        </w:rPr>
        <w:t>Jcm</w:t>
      </w:r>
      <w:r w:rsidR="00FB7CA5" w:rsidRPr="00D5426A">
        <w:rPr>
          <w:rFonts w:ascii="Arial" w:hAnsi="Arial" w:cs="Arial"/>
          <w:i/>
          <w:iCs/>
          <w:sz w:val="24"/>
          <w:szCs w:val="24"/>
          <w:vertAlign w:val="superscript"/>
        </w:rPr>
        <w:t>-2</w:t>
      </w:r>
      <w:r w:rsidR="005F00C6">
        <w:rPr>
          <w:rFonts w:ascii="Arial" w:hAnsi="Arial" w:cs="Arial"/>
          <w:i/>
          <w:iCs/>
          <w:sz w:val="24"/>
          <w:szCs w:val="24"/>
        </w:rPr>
        <w:t xml:space="preserve">, whereas the </w:t>
      </w:r>
      <w:r>
        <w:rPr>
          <w:rFonts w:ascii="Arial" w:hAnsi="Arial" w:cs="Arial"/>
          <w:i/>
          <w:iCs/>
          <w:sz w:val="24"/>
          <w:szCs w:val="24"/>
        </w:rPr>
        <w:t xml:space="preserve">standard dose </w:t>
      </w:r>
      <w:r w:rsidR="005F00C6">
        <w:rPr>
          <w:rFonts w:ascii="Arial" w:hAnsi="Arial" w:cs="Arial"/>
          <w:i/>
          <w:iCs/>
          <w:sz w:val="24"/>
          <w:szCs w:val="24"/>
        </w:rPr>
        <w:t>is</w:t>
      </w:r>
      <w:r>
        <w:rPr>
          <w:rFonts w:ascii="Arial" w:hAnsi="Arial" w:cs="Arial"/>
          <w:i/>
          <w:iCs/>
          <w:sz w:val="24"/>
          <w:szCs w:val="24"/>
        </w:rPr>
        <w:t xml:space="preserve"> </w:t>
      </w:r>
      <w:r w:rsidR="00D5426A">
        <w:rPr>
          <w:rFonts w:ascii="Arial" w:hAnsi="Arial" w:cs="Arial"/>
          <w:i/>
          <w:iCs/>
          <w:sz w:val="24"/>
          <w:szCs w:val="24"/>
        </w:rPr>
        <w:t>72</w:t>
      </w:r>
      <w:r>
        <w:rPr>
          <w:rFonts w:ascii="Arial" w:hAnsi="Arial" w:cs="Arial"/>
          <w:i/>
          <w:iCs/>
          <w:sz w:val="24"/>
          <w:szCs w:val="24"/>
        </w:rPr>
        <w:t xml:space="preserve"> Jcm</w:t>
      </w:r>
      <w:r w:rsidR="00FB7CA5">
        <w:rPr>
          <w:rFonts w:ascii="Arial" w:hAnsi="Arial" w:cs="Arial"/>
          <w:i/>
          <w:iCs/>
          <w:sz w:val="24"/>
          <w:szCs w:val="24"/>
          <w:vertAlign w:val="superscript"/>
        </w:rPr>
        <w:t>-2</w:t>
      </w:r>
      <w:r>
        <w:rPr>
          <w:rFonts w:ascii="Arial" w:hAnsi="Arial" w:cs="Arial"/>
          <w:i/>
          <w:iCs/>
          <w:sz w:val="24"/>
          <w:szCs w:val="24"/>
        </w:rPr>
        <w:t>.</w:t>
      </w:r>
      <w:r w:rsidR="005F00C6">
        <w:rPr>
          <w:rFonts w:ascii="Arial" w:hAnsi="Arial" w:cs="Arial"/>
          <w:i/>
          <w:iCs/>
          <w:sz w:val="24"/>
          <w:szCs w:val="24"/>
        </w:rPr>
        <w:t xml:space="preserve"> The reduction rate data shown in red reflect a lower viral load (higher </w:t>
      </w:r>
      <w:proofErr w:type="spellStart"/>
      <w:r w:rsidR="005F00C6">
        <w:rPr>
          <w:rFonts w:ascii="Arial" w:hAnsi="Arial" w:cs="Arial"/>
          <w:i/>
          <w:iCs/>
          <w:sz w:val="24"/>
          <w:szCs w:val="24"/>
        </w:rPr>
        <w:t>Cq</w:t>
      </w:r>
      <w:proofErr w:type="spellEnd"/>
      <w:r w:rsidR="005F00C6">
        <w:rPr>
          <w:rFonts w:ascii="Arial" w:hAnsi="Arial" w:cs="Arial"/>
          <w:i/>
          <w:iCs/>
          <w:sz w:val="24"/>
          <w:szCs w:val="24"/>
        </w:rPr>
        <w:t xml:space="preserve"> value) following PDF.</w:t>
      </w:r>
    </w:p>
    <w:tbl>
      <w:tblPr>
        <w:tblW w:w="10321" w:type="dxa"/>
        <w:tblLook w:val="04A0" w:firstRow="1" w:lastRow="0" w:firstColumn="1" w:lastColumn="0" w:noHBand="0" w:noVBand="1"/>
      </w:tblPr>
      <w:tblGrid>
        <w:gridCol w:w="1280"/>
        <w:gridCol w:w="920"/>
        <w:gridCol w:w="1120"/>
        <w:gridCol w:w="1120"/>
        <w:gridCol w:w="1122"/>
        <w:gridCol w:w="1122"/>
        <w:gridCol w:w="1917"/>
        <w:gridCol w:w="1720"/>
      </w:tblGrid>
      <w:tr w:rsidR="00BB2712" w:rsidRPr="00BB2712" w14:paraId="513FC976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66BB9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atient ID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1336838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ostril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2D6030A0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271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q</w:t>
            </w:r>
            <w:proofErr w:type="spellEnd"/>
            <w:r w:rsidRPr="00BB271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416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5E36438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oV-2 quant (copies/ul in RNA)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2C8ED2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rotocol</w:t>
            </w:r>
          </w:p>
        </w:tc>
      </w:tr>
      <w:tr w:rsidR="00BB2712" w:rsidRPr="00BB2712" w14:paraId="3EAB2339" w14:textId="77777777" w:rsidTr="00BB2712">
        <w:trPr>
          <w:trHeight w:val="315"/>
        </w:trPr>
        <w:tc>
          <w:tcPr>
            <w:tcW w:w="1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20A636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952023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5FEB33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2EDA7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B7EEC2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F3587F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AE616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eduction rate</w:t>
            </w:r>
          </w:p>
        </w:tc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DC8A1D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BB2712" w:rsidRPr="00BB2712" w14:paraId="62B18EA6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30D6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53F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5C7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EF0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1F4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EBD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47D0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ACB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dose</w:t>
            </w:r>
          </w:p>
        </w:tc>
      </w:tr>
      <w:tr w:rsidR="00BB2712" w:rsidRPr="00BB2712" w14:paraId="3274B9E6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BA54CA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A51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1702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820E6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2C8EF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3473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493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D8AD15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6A8D654D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C7A0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57B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633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121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DA46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6CF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75E9F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EA6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dose</w:t>
            </w:r>
          </w:p>
        </w:tc>
      </w:tr>
      <w:tr w:rsidR="00BB2712" w:rsidRPr="00BB2712" w14:paraId="6648A1AA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74218D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7EB3F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8C59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16636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AE11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AD18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5FB1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EE9EA3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5A94939E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D76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E37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EE0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590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6.03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B94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170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5.8E+0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6F2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492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dose</w:t>
            </w:r>
          </w:p>
        </w:tc>
      </w:tr>
      <w:tr w:rsidR="00BB2712" w:rsidRPr="00BB2712" w14:paraId="3350820F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EFF9A1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8582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B832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5.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3299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0399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1.0E+0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E094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5F3A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-100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F237B9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76EF048B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48B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C1C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416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0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7F7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5.96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751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1.1E+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8EB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4.0E+0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74B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-96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A9A5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dose</w:t>
            </w:r>
          </w:p>
        </w:tc>
      </w:tr>
      <w:tr w:rsidR="00BB2712" w:rsidRPr="00BB2712" w14:paraId="5BBBD0BE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8E30A5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D165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FC14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0.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5C1C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4.12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840C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1.1E+0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A807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1.3E+04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025F6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-88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0D0D16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563E11B5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3FB5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FFA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17A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9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C43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1.23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89C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5.0E+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BE2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1.3E+0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FF21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-74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B22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dose</w:t>
            </w:r>
          </w:p>
        </w:tc>
      </w:tr>
      <w:tr w:rsidR="00BB2712" w:rsidRPr="00BB2712" w14:paraId="4D5F5E86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3A30C9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E554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535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6.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9582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6.98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762F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.7E+0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CDB00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.1E+03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621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-23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F21D6A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7E3C4EAA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A0DA0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8FE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CC5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4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B78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1.54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2C5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1.3E+0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94B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1.1E+0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0B0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-99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C26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dose</w:t>
            </w:r>
          </w:p>
        </w:tc>
      </w:tr>
      <w:tr w:rsidR="00BB2712" w:rsidRPr="00BB2712" w14:paraId="0F376217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A2D5E1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3F7F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CE020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0.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F0F3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4.21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7271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1.4E+0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3781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1.2E+04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3094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-91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7803D2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0E0E2D2E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AB4D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9310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9E2F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9.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54F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6.66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F35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4.6E+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8DF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.5E+0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B7D56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448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592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dose</w:t>
            </w:r>
          </w:p>
        </w:tc>
      </w:tr>
      <w:tr w:rsidR="00BB2712" w:rsidRPr="00BB2712" w14:paraId="44D848EE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E7EDAA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5762F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3EAB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7.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FB82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7.01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8BC4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1.2E+0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C099F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.0E+03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EF1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63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C5B5B3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033097A2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A61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426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596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6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C04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8.95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20F0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4.1E+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530F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7.3E+0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1EF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-82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021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dose</w:t>
            </w:r>
          </w:p>
        </w:tc>
      </w:tr>
      <w:tr w:rsidR="00BB2712" w:rsidRPr="00BB2712" w14:paraId="3B031848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35E2D0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B31E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69B3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2.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DC2E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4.67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B276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7.4E+0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3948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1.3E+04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6C1E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-82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79D591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40AC9B04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5EB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92A6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EF2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927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D81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E9C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4C92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21C0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dose</w:t>
            </w:r>
          </w:p>
        </w:tc>
      </w:tr>
      <w:tr w:rsidR="00BB2712" w:rsidRPr="00BB2712" w14:paraId="1915AC6D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C3C13E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94AB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4AE4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F3C3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653C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83FBF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6F6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98CDA2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29955CF5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8CB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2E6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40A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4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A1A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19.95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67D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.1E+0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C42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.4E+0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9E6B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1481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5450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dose</w:t>
            </w:r>
          </w:p>
        </w:tc>
      </w:tr>
      <w:tr w:rsidR="00BB2712" w:rsidRPr="00BB2712" w14:paraId="53631FB5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1BE6D0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2A22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3EE9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5.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5D03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5.73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14C8F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1.0E+0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2D27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6.6E+03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8BE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-35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41FBBB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2B4E9ECD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43660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CFA0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034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6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29B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9.83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1B2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6.0E+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FC7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5.3E+0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2646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-91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6FD4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dose</w:t>
            </w:r>
          </w:p>
        </w:tc>
      </w:tr>
      <w:tr w:rsidR="00BB2712" w:rsidRPr="00BB2712" w14:paraId="1B571007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2EDF71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E91A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73FF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5.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EA8D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2.40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061C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1.7E+0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4CE90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1.1E+05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5431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567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FC1FA7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6EAEEFB3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A58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DC60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087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BDC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4.36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C29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47F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.0E+0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06C6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CA8A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dose</w:t>
            </w:r>
          </w:p>
        </w:tc>
      </w:tr>
      <w:tr w:rsidR="00BB2712" w:rsidRPr="00BB2712" w14:paraId="5B7B7D87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2E887C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6CA9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7295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2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A060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9.97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664C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1.1E+0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51A8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4.8E+0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BC9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38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6D3AF4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39E15365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B8A8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E2E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24D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1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334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1.03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2F9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1.5E+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A26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.2E+0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CD6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44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66F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dose</w:t>
            </w:r>
          </w:p>
        </w:tc>
      </w:tr>
      <w:tr w:rsidR="00BB2712" w:rsidRPr="00BB2712" w14:paraId="1EAF6558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490F61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FACD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961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0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E6B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6.65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BA7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4.2E+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6C1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.7E+00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16F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-99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6E5B3F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0D99420F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923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6EF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DBA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8.1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CBB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3.23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20B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1.7E+03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435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6.3E+0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A2BF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503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452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dose</w:t>
            </w:r>
          </w:p>
        </w:tc>
      </w:tr>
      <w:tr w:rsidR="00BB2712" w:rsidRPr="00BB2712" w14:paraId="21F01E79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87F3F8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459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6DA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A774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2BDF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2E99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49E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753E9E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2C669E9B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DD12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FD7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9E5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4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779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F65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.0E+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C9A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32E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-100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B23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dose</w:t>
            </w:r>
          </w:p>
        </w:tc>
      </w:tr>
      <w:tr w:rsidR="00BB2712" w:rsidRPr="00BB2712" w14:paraId="22FAD54F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DF63D1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53C0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C3F4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4F1E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6.58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19DE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3CFC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.9E+00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FBB6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5041D7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064429EC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6097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3AC6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880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2.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8D6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9.12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4A8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1.0E+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4FD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8.8E+0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BCE0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740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C401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dose</w:t>
            </w:r>
          </w:p>
        </w:tc>
      </w:tr>
      <w:tr w:rsidR="00BB2712" w:rsidRPr="00BB2712" w14:paraId="416BA1B5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08FB9C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93DF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B836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3.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CD6F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2.33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FA5B0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.5E+0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4104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8.6E+0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53BF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142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09A0D3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36B7D8AD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7B8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2E5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2F00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4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F9F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6.31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CF2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.2E+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9F8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4.8E+0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A74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-78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064C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dose</w:t>
            </w:r>
          </w:p>
        </w:tc>
      </w:tr>
      <w:tr w:rsidR="00BB2712" w:rsidRPr="00BB2712" w14:paraId="781C551A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003446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2299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2364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868D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3.10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B5C1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8E9F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4.9E+0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D20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CD9D66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42415BD8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BAC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747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986F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1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969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3.29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140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.0E+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A10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4.3E+0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4D05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-79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8FC3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dose</w:t>
            </w:r>
          </w:p>
        </w:tc>
      </w:tr>
      <w:tr w:rsidR="00BB2712" w:rsidRPr="00BB2712" w14:paraId="0573FB97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6D4356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D1A3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3F0B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19.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5BD6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8.66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FB8A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9.3E+0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B231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1.2E+03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E66D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-100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2C7AE8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6C3F308C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7732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417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133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2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887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026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8.6E+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82E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ACA2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-100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46F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dose</w:t>
            </w:r>
          </w:p>
        </w:tc>
      </w:tr>
      <w:tr w:rsidR="00BB2712" w:rsidRPr="00BB2712" w14:paraId="783FF06D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366691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99E5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B7ADF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7.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570C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9.09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4BC9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.1E+0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2CF9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9.0E+0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56D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-71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1ACD3A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2812F112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74F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186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A22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8.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56E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3.83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1C4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1.3E+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F44F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.9E+0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367F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-98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57A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dose</w:t>
            </w:r>
          </w:p>
        </w:tc>
      </w:tr>
      <w:tr w:rsidR="00BB2712" w:rsidRPr="00BB2712" w14:paraId="1F3FCC4A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B710FC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37E6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4C36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6.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A2B9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7883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4.4E+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1749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405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-100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DBE728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0AC50E83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CF5C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4E7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8C96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252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B1D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9EE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EE70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9D30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dose</w:t>
            </w:r>
          </w:p>
        </w:tc>
      </w:tr>
      <w:tr w:rsidR="00BB2712" w:rsidRPr="00BB2712" w14:paraId="0E96C2B0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CA636C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50A0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EF96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1A64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3BEF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0E74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BD26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D64EB8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29184C34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853F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9B4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C10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29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A89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31.77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B50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1.9E+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3B56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2.5E+0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26C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-87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DC7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dose</w:t>
            </w:r>
          </w:p>
        </w:tc>
      </w:tr>
      <w:tr w:rsidR="00BB2712" w:rsidRPr="00BB2712" w14:paraId="644A90BD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30217D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16D8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3F24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31.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2F2B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22.29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5937F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4.4E+0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83A4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4.0E+05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09D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89212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635898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01E5A94C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F947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E2C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2A6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EAF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A946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E50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62E7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1347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dose</w:t>
            </w:r>
          </w:p>
        </w:tc>
      </w:tr>
      <w:tr w:rsidR="00BB2712" w:rsidRPr="00BB2712" w14:paraId="3763389A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9C7EB5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5C52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8C95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0476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0E50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E515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3921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D805CB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70BCCC0E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4F7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D10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18A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27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EA8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32.16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174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8.7E+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333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1.9E+0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D42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-98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53E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dose</w:t>
            </w:r>
          </w:p>
        </w:tc>
      </w:tr>
      <w:tr w:rsidR="00BB2712" w:rsidRPr="00BB2712" w14:paraId="1A935A66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ED35D1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648C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3AAF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29.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21B3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33.79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C1A1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1.4E+0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2259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5.3E+0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9235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-96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6E9D3F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443C7076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ACB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6C2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104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30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5F6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29.83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52DF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8.7E+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232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1.1E+0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F8FF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2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3003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dose</w:t>
            </w:r>
          </w:p>
        </w:tc>
      </w:tr>
      <w:tr w:rsidR="00BB2712" w:rsidRPr="00BB2712" w14:paraId="07D68CA1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B32BF8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A9F6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2629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30.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C7CA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30.99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768B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8.3E+0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9F27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4.7E+0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807A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-44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3ADA53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65498720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B43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410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A49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7F2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0C20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FA20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C509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050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dose</w:t>
            </w:r>
          </w:p>
        </w:tc>
      </w:tr>
      <w:tr w:rsidR="00BB2712" w:rsidRPr="00BB2712" w14:paraId="6FC6AD6F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D1CF8F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4813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E9DE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DAA1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262F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C2D5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473F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81B342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324AF602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7FF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543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5C2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35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6CF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33.35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BC16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2.0E+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8F3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7.5E+0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C976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67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333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dose</w:t>
            </w:r>
          </w:p>
        </w:tc>
      </w:tr>
      <w:tr w:rsidR="00BB2712" w:rsidRPr="00BB2712" w14:paraId="3CEFA5C4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CC737C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71DD6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060A6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33.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8B7A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31.48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ADC3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7.8E+0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FBDB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3.2E+0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001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08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96D17E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0065F12A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259F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214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46F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38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29D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6BE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1.7E+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89B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DCA4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-100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60AB6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dose</w:t>
            </w:r>
          </w:p>
        </w:tc>
      </w:tr>
      <w:tr w:rsidR="00BB2712" w:rsidRPr="00BB2712" w14:paraId="4F610878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E19446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22E3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4456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7748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F5A4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6546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065EF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8340FE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660D5EB0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EC646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4DB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0B2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33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9EC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C4B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9.2E+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19C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5A4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-100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589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dose</w:t>
            </w:r>
          </w:p>
        </w:tc>
      </w:tr>
      <w:tr w:rsidR="00BB2712" w:rsidRPr="00BB2712" w14:paraId="761705A2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F66ADE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E93D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9E2F0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3F09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0F3A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FDC4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79B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E541B9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046EDEAD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0173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0FB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E53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C4C0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24.82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DC0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EAE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5.6E+0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3E71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4BC76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dose</w:t>
            </w:r>
          </w:p>
        </w:tc>
      </w:tr>
      <w:tr w:rsidR="00BB2712" w:rsidRPr="00BB2712" w14:paraId="41F7B07F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61443A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3337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9761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4AD8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28F2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9B27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0520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67B0D5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2C8892DA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DF2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1EB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C8E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31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C92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31.69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62B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2.3E+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F0F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2.7E+0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2C4F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2F1F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dose</w:t>
            </w:r>
          </w:p>
        </w:tc>
      </w:tr>
      <w:tr w:rsidR="00BB2712" w:rsidRPr="00BB2712" w14:paraId="26263E58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767FD4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2983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5882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35.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475C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6ABE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2.0E+0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CC24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50E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-100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AE1345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655680D7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8E9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CBF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AB2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BF6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89C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ED2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A40F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0B9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-dose</w:t>
            </w:r>
          </w:p>
        </w:tc>
      </w:tr>
      <w:tr w:rsidR="00BB2712" w:rsidRPr="00BB2712" w14:paraId="048CBDCF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99AD25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433A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DF430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DDEE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E364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5890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6AAB6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5FC170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7749A54E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52B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156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3C9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A380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460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92C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537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0527F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ndard-dose</w:t>
            </w:r>
          </w:p>
        </w:tc>
      </w:tr>
      <w:tr w:rsidR="00BB2712" w:rsidRPr="00BB2712" w14:paraId="0817545D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579300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F55F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1E550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6D5D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32.92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6D0F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BFD4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4"/>
                <w:szCs w:val="24"/>
              </w:rPr>
            </w:pPr>
            <w:r w:rsidRPr="00BB2712">
              <w:rPr>
                <w:rFonts w:ascii="Microsoft Sans Serif" w:eastAsia="Times New Roman" w:hAnsi="Microsoft Sans Serif" w:cs="Microsoft Sans Serif"/>
                <w:sz w:val="24"/>
                <w:szCs w:val="24"/>
              </w:rPr>
              <w:t>1.1E+0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93A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2DB8CD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2C9EEF28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C16A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E3B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03C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1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E1E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5.94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05C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6.7E+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793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.3E+0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DF0C0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-97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9DC8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ndard-dose</w:t>
            </w:r>
          </w:p>
        </w:tc>
      </w:tr>
      <w:tr w:rsidR="00BB2712" w:rsidRPr="00BB2712" w14:paraId="6A404737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499484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3830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5FBF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1.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0A99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0.15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7FFB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.8E+0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A103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9.0E+0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9D7F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24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92B540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6F41003F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09A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60F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F11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02C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A33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D4C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38B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0E4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ndard-dose</w:t>
            </w:r>
          </w:p>
        </w:tc>
      </w:tr>
      <w:tr w:rsidR="00BB2712" w:rsidRPr="00BB2712" w14:paraId="597EEC4F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B35DE9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67236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84EC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39F0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8D53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87A9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4DED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766148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35678108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74E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AD5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FB2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00BF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7E7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AEB0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181C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D7E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ndard-dose</w:t>
            </w:r>
          </w:p>
        </w:tc>
      </w:tr>
      <w:tr w:rsidR="00BB2712" w:rsidRPr="00BB2712" w14:paraId="16C66EF9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CDD2E4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05D8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FEE3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1767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.87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B6516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2E+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1E85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E+0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C1CD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154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CC2579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62910E46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BFC0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93E0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D176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9AF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122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2CB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384C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9C2BF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ndard-dose</w:t>
            </w:r>
          </w:p>
        </w:tc>
      </w:tr>
      <w:tr w:rsidR="00BB2712" w:rsidRPr="00BB2712" w14:paraId="2F6A6014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DD7B0E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6A9F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2651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CAB00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8E6B6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7811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8F2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633EBB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2640E23A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4B86F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33A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190F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.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1F4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.83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B86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E+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CCD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8E+0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4A7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-62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59D5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ndard-dose</w:t>
            </w:r>
          </w:p>
        </w:tc>
      </w:tr>
      <w:tr w:rsidR="00BB2712" w:rsidRPr="00BB2712" w14:paraId="338A7314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338E95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1B6D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0C96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.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B1FB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.45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CFBF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0E+0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ADA9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8E+0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C4F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30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515081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5476EE79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96D0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8D8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E6A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.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9AF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8FF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E+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999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787B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-100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EE22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ndard-dose</w:t>
            </w:r>
          </w:p>
        </w:tc>
      </w:tr>
      <w:tr w:rsidR="00BB2712" w:rsidRPr="00BB2712" w14:paraId="08720698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A77EE8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C7A26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6E4F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B87F0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AEDB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4E+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E2BC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F78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-100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313959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04FC7CFF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A10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538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39C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A26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D66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3156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491E0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0BDB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ndard-dose</w:t>
            </w:r>
          </w:p>
        </w:tc>
      </w:tr>
      <w:tr w:rsidR="00BB2712" w:rsidRPr="00BB2712" w14:paraId="153E1062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53EB19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EFB3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864B7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CA45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A3C21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1AE9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4A60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460517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15F01B47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4EF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A7D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4AE6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667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E33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718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8189F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562E8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ndard-dose</w:t>
            </w:r>
          </w:p>
        </w:tc>
      </w:tr>
      <w:tr w:rsidR="00BB2712" w:rsidRPr="00BB2712" w14:paraId="7FC2A0ED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5320BA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B4050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EEE24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2B3F2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E0EBA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7B7CF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498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899FC3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2712" w:rsidRPr="00BB2712" w14:paraId="67C705CB" w14:textId="77777777" w:rsidTr="00BB2712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A0E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959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88F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53C3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315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E+0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883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4E+0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62A0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208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857D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ndard-dose</w:t>
            </w:r>
          </w:p>
        </w:tc>
      </w:tr>
      <w:tr w:rsidR="00BB2712" w:rsidRPr="00BB2712" w14:paraId="402CE5F2" w14:textId="77777777" w:rsidTr="00BB2712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362079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8B91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1A036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.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C374C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08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225DE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6E+0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38585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E+04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3149" w14:textId="77777777" w:rsidR="00BB2712" w:rsidRPr="00BB2712" w:rsidRDefault="00BB2712" w:rsidP="00BB27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712">
              <w:rPr>
                <w:rFonts w:ascii="Arial" w:eastAsia="Times New Roman" w:hAnsi="Arial" w:cs="Arial"/>
                <w:sz w:val="24"/>
                <w:szCs w:val="24"/>
              </w:rPr>
              <w:t>44910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6D7BA2" w14:textId="77777777" w:rsidR="00BB2712" w:rsidRPr="00BB2712" w:rsidRDefault="00BB2712" w:rsidP="00BB2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14:paraId="163E3D8E" w14:textId="77777777" w:rsidR="00550028" w:rsidRDefault="00550028"/>
    <w:sectPr w:rsidR="00550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ytDA2MrI0Njc3MzZU0lEKTi0uzszPAykwrAUAh8klziwAAAA="/>
  </w:docVars>
  <w:rsids>
    <w:rsidRoot w:val="00BB2712"/>
    <w:rsid w:val="00550028"/>
    <w:rsid w:val="005F00C6"/>
    <w:rsid w:val="0079467E"/>
    <w:rsid w:val="00BB2712"/>
    <w:rsid w:val="00CB4A2D"/>
    <w:rsid w:val="00D5426A"/>
    <w:rsid w:val="00FB7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5DFB7"/>
  <w15:chartTrackingRefBased/>
  <w15:docId w15:val="{C75C6073-E156-4C74-AD08-81A26C2CB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542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5426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81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cari.whyne@sunnybrook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BD412F-BEE4-4CAB-8396-0EA15452D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1</Words>
  <Characters>36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es, Layla</dc:creator>
  <cp:keywords/>
  <dc:description/>
  <cp:lastModifiedBy>Layla Pires</cp:lastModifiedBy>
  <cp:revision>2</cp:revision>
  <dcterms:created xsi:type="dcterms:W3CDTF">2022-07-06T13:40:00Z</dcterms:created>
  <dcterms:modified xsi:type="dcterms:W3CDTF">2022-07-06T13:40:00Z</dcterms:modified>
</cp:coreProperties>
</file>